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1576"/>
        <w:tblW w:w="9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53"/>
        <w:gridCol w:w="1553"/>
        <w:gridCol w:w="1603"/>
        <w:gridCol w:w="1660"/>
        <w:gridCol w:w="1764"/>
      </w:tblGrid>
      <w:tr w:rsidR="00C20824" w:rsidRPr="00F5163E" w:rsidTr="00C20824">
        <w:tc>
          <w:tcPr>
            <w:tcW w:w="9433" w:type="dxa"/>
            <w:gridSpan w:val="5"/>
            <w:shd w:val="clear" w:color="auto" w:fill="FFFFFF" w:themeFill="background1"/>
            <w:vAlign w:val="center"/>
          </w:tcPr>
          <w:p w:rsidR="00C20824" w:rsidRPr="00C20824" w:rsidRDefault="00C20824" w:rsidP="00C20824">
            <w:pPr>
              <w:pStyle w:val="Intestazione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 S2</w:t>
            </w:r>
            <w:r w:rsidRPr="000807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0807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s’ characteristics on systemic therapies.</w:t>
            </w:r>
            <w:r w:rsidRPr="00080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80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  <w:proofErr w:type="spellEnd"/>
            <w:r w:rsidRPr="00080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.</w:t>
            </w:r>
          </w:p>
        </w:tc>
      </w:tr>
      <w:tr w:rsidR="00C20824" w:rsidRPr="00F5163E" w:rsidTr="00C20824">
        <w:tc>
          <w:tcPr>
            <w:tcW w:w="943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0824" w:rsidRDefault="00C20824" w:rsidP="00C20824">
            <w:pPr>
              <w:pStyle w:val="Intestazio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F5163E" w:rsidRPr="00F5163E" w:rsidTr="00C20824"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ll patients, n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biological Systemic therapy, n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ological therapy, n (%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7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8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80 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FFFFFF" w:themeFill="background1"/>
          </w:tcPr>
          <w:p w:rsidR="00F5163E" w:rsidRPr="00F5163E" w:rsidRDefault="00F5163E" w:rsidP="00F5163E">
            <w:pPr>
              <w:tabs>
                <w:tab w:val="center" w:pos="1265"/>
              </w:tabs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1553" w:type="dxa"/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 (2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 (58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8 (56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OLE_LINK1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  <w:bookmarkEnd w:id="0"/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, y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8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≤3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0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7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46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35≤6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7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 (1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 (6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6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45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 (28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 (5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52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2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 (51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25 &lt;30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7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 (5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3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8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 (62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SI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79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 (22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6 (52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20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 (70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tabs>
                <w:tab w:val="center" w:pos="1217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LQI</w:t>
            </w: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95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 (22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6 (54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32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1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 (6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alization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e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3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18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5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ital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4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1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5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mo</w:t>
            </w:r>
            <w:proofErr w:type="spellEnd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lantar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6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27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 (4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ils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3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24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56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nk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3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9 (57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orbidities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A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27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 (71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 (23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 (6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myopathy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8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5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0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23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 (6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3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21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6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non-biological systemic therapies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tretin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0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21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 (7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sporine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38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14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 (80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trexate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9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18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 (8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remilast</w:t>
            </w:r>
            <w:proofErr w:type="spellEnd"/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ivil status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 (22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7 (5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6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25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5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Junior high school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26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26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 (56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18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 (5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niversity or Postgraduat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5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20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 (55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t salary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516 €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7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26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57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516 &lt; 1000 €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1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24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5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000 &lt; 1500 €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3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21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 (59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500 €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 (18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 (54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th 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8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1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(84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ntral 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25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24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 (46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uth 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4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2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(57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ding books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1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23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 (53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-2 times weekly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86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 (21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8 (5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net use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5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4 (2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1 (49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-2 times weekly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42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 (20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9 (5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ort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63E" w:rsidRPr="00F5163E" w:rsidTr="00F5163E">
        <w:tc>
          <w:tcPr>
            <w:tcW w:w="2853" w:type="dxa"/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72 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 (2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 (57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-2 times weekly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5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 (1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 (56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63E" w:rsidRPr="00F5163E" w:rsidRDefault="00F5163E" w:rsidP="00F516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5163E" w:rsidRPr="00F5163E" w:rsidTr="00F5163E">
        <w:tc>
          <w:tcPr>
            <w:tcW w:w="943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5163E" w:rsidRPr="00F5163E" w:rsidRDefault="00F5163E" w:rsidP="00F516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centages are calculated as a function of the number of patients in the group described in row. BMI, body mass index; PASI, psoriasis area severity index; DLQI, dermatologist life quality index; </w:t>
            </w:r>
            <w:proofErr w:type="spellStart"/>
            <w:r w:rsidRPr="00F51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  <w:r w:rsidRPr="00F51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soriatic arthritis; NA, not applicable; NS, not significant.</w:t>
            </w:r>
          </w:p>
        </w:tc>
      </w:tr>
    </w:tbl>
    <w:p w:rsidR="00371BF3" w:rsidRPr="00371BF3" w:rsidRDefault="00371BF3" w:rsidP="00371B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3A47" w:rsidRPr="00F5163E" w:rsidRDefault="005D3A4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D3A47" w:rsidRPr="00F5163E" w:rsidSect="005D3A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3207" w:rsidRDefault="00423207" w:rsidP="00F5163E">
      <w:pPr>
        <w:spacing w:after="0" w:line="240" w:lineRule="auto"/>
      </w:pPr>
      <w:r>
        <w:separator/>
      </w:r>
    </w:p>
  </w:endnote>
  <w:endnote w:type="continuationSeparator" w:id="0">
    <w:p w:rsidR="00423207" w:rsidRDefault="00423207" w:rsidP="00F51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3207" w:rsidRDefault="00423207" w:rsidP="00F5163E">
      <w:pPr>
        <w:spacing w:after="0" w:line="240" w:lineRule="auto"/>
      </w:pPr>
      <w:r>
        <w:separator/>
      </w:r>
    </w:p>
  </w:footnote>
  <w:footnote w:type="continuationSeparator" w:id="0">
    <w:p w:rsidR="00423207" w:rsidRDefault="00423207" w:rsidP="00F51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1BF3"/>
    <w:rsid w:val="003347F0"/>
    <w:rsid w:val="00371BF3"/>
    <w:rsid w:val="00423207"/>
    <w:rsid w:val="005D3A47"/>
    <w:rsid w:val="00C20824"/>
    <w:rsid w:val="00F51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1B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1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F516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163E"/>
  </w:style>
  <w:style w:type="paragraph" w:styleId="Pidipagina">
    <w:name w:val="footer"/>
    <w:basedOn w:val="Normale"/>
    <w:link w:val="PidipaginaCarattere"/>
    <w:uiPriority w:val="99"/>
    <w:semiHidden/>
    <w:unhideWhenUsed/>
    <w:rsid w:val="00F516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F516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 Scala</dc:creator>
  <cp:lastModifiedBy>Emanuele Scala</cp:lastModifiedBy>
  <cp:revision>3</cp:revision>
  <dcterms:created xsi:type="dcterms:W3CDTF">2020-07-17T16:24:00Z</dcterms:created>
  <dcterms:modified xsi:type="dcterms:W3CDTF">2020-07-17T16:31:00Z</dcterms:modified>
</cp:coreProperties>
</file>